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3E728" w14:textId="77777777" w:rsidR="00EA1694" w:rsidRDefault="0000000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</w:p>
    <w:p w14:paraId="0C37BB35" w14:textId="77777777" w:rsidR="00EA1694" w:rsidRDefault="00000000">
      <w:pPr>
        <w:rPr>
          <w:rFonts w:ascii="Calibri" w:hAnsi="Calibri" w:cs="Calibri"/>
          <w:u w:val="single"/>
        </w:rPr>
      </w:pPr>
      <w:r>
        <w:rPr>
          <w:rFonts w:ascii="Calibri" w:hAnsi="Calibri" w:cs="Calibri"/>
          <w:u w:val="single"/>
        </w:rPr>
        <w:t>Assessment</w:t>
      </w:r>
    </w:p>
    <w:p w14:paraId="51159348" w14:textId="77777777" w:rsidR="00EA1694" w:rsidRDefault="00000000">
      <w:pPr>
        <w:rPr>
          <w:rFonts w:ascii="Calibri" w:eastAsia="DengXian" w:hAnsi="Calibri" w:cs="Calibri"/>
          <w:b/>
          <w:bCs/>
        </w:rPr>
      </w:pPr>
      <w:r>
        <w:rPr>
          <w:rFonts w:ascii="Calibri" w:eastAsia="DengXian" w:hAnsi="Calibri" w:cs="Calibri"/>
          <w:b/>
          <w:bCs/>
        </w:rPr>
        <w:t xml:space="preserve">Question 1 </w:t>
      </w:r>
    </w:p>
    <w:p w14:paraId="43BFFF62" w14:textId="77777777" w:rsidR="00EA1694" w:rsidRDefault="00EA1694">
      <w:pPr>
        <w:rPr>
          <w:rFonts w:ascii="Calibri" w:eastAsia="DengXian" w:hAnsi="Calibri" w:cs="Calibri"/>
          <w:b/>
          <w:bCs/>
        </w:rPr>
      </w:pPr>
    </w:p>
    <w:p w14:paraId="37B51E5B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1. What is wrong with this technique? (Technique)</w:t>
      </w:r>
    </w:p>
    <w:p w14:paraId="3A5A5509" w14:textId="626905DC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 xml:space="preserve">A. Did not lift up eyelids on </w:t>
      </w:r>
      <w:r w:rsidR="00A027D6">
        <w:rPr>
          <w:rFonts w:ascii="Calibri" w:eastAsia="DengXian" w:hAnsi="Calibri" w:cs="Calibri"/>
        </w:rPr>
        <w:t>up gaze</w:t>
      </w:r>
    </w:p>
    <w:p w14:paraId="367D1B27" w14:textId="7212A275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Did not lift up eyelids on down</w:t>
      </w:r>
      <w:r w:rsidR="00A027D6">
        <w:rPr>
          <w:rFonts w:ascii="Calibri" w:eastAsia="DengXian" w:hAnsi="Calibri" w:cs="Calibri"/>
        </w:rPr>
        <w:t xml:space="preserve"> </w:t>
      </w:r>
      <w:r>
        <w:rPr>
          <w:rFonts w:ascii="Calibri" w:eastAsia="DengXian" w:hAnsi="Calibri" w:cs="Calibri"/>
        </w:rPr>
        <w:t>gaze</w:t>
      </w:r>
    </w:p>
    <w:p w14:paraId="78877BA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Did not lift up eyelids on left gaze</w:t>
      </w:r>
    </w:p>
    <w:p w14:paraId="00A0E496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Did not lift up eyelids on right gaze</w:t>
      </w:r>
    </w:p>
    <w:p w14:paraId="376DF348" w14:textId="77777777" w:rsidR="00EA1694" w:rsidRDefault="00EA1694">
      <w:pPr>
        <w:rPr>
          <w:rFonts w:ascii="Calibri" w:eastAsia="DengXian" w:hAnsi="Calibri" w:cs="Calibri"/>
        </w:rPr>
      </w:pPr>
    </w:p>
    <w:p w14:paraId="101AF21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2. Which gaze was not tested? (Technique)</w:t>
      </w:r>
    </w:p>
    <w:p w14:paraId="74C7297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Down and right gaze</w:t>
      </w:r>
    </w:p>
    <w:p w14:paraId="178F69EB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Up and right gaze</w:t>
      </w:r>
    </w:p>
    <w:p w14:paraId="73DF1730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Up and left gaze</w:t>
      </w:r>
    </w:p>
    <w:p w14:paraId="50897CD4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Down and left gaze</w:t>
      </w:r>
    </w:p>
    <w:p w14:paraId="4586BC8A" w14:textId="77777777" w:rsidR="00EA1694" w:rsidRDefault="00EA1694">
      <w:pPr>
        <w:rPr>
          <w:rFonts w:ascii="Calibri" w:eastAsia="DengXian" w:hAnsi="Calibri" w:cs="Calibri"/>
        </w:rPr>
      </w:pPr>
    </w:p>
    <w:p w14:paraId="5CFBC6B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3. Which other part of the exam was not performed? (Technique)</w:t>
      </w:r>
    </w:p>
    <w:p w14:paraId="4203000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Divergence</w:t>
      </w:r>
    </w:p>
    <w:p w14:paraId="082499B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Convergence</w:t>
      </w:r>
    </w:p>
    <w:p w14:paraId="7F2A7392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Right gaze</w:t>
      </w:r>
    </w:p>
    <w:p w14:paraId="1AA0A3A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Left gaze</w:t>
      </w:r>
    </w:p>
    <w:p w14:paraId="1FB3CC16" w14:textId="77777777" w:rsidR="00EA1694" w:rsidRDefault="00EA1694">
      <w:pPr>
        <w:rPr>
          <w:rFonts w:ascii="Calibri" w:eastAsia="DengXian" w:hAnsi="Calibri" w:cs="Calibri"/>
        </w:rPr>
      </w:pPr>
    </w:p>
    <w:p w14:paraId="4FA93039" w14:textId="77777777" w:rsidR="00EA1694" w:rsidRDefault="00EA1694">
      <w:pPr>
        <w:rPr>
          <w:rFonts w:ascii="Calibri" w:eastAsia="DengXian" w:hAnsi="Calibri" w:cs="Calibri"/>
        </w:rPr>
      </w:pPr>
    </w:p>
    <w:p w14:paraId="28ABD872" w14:textId="77777777" w:rsidR="00EA1694" w:rsidRDefault="00000000">
      <w:pPr>
        <w:rPr>
          <w:rFonts w:ascii="Calibri" w:eastAsia="DengXian" w:hAnsi="Calibri" w:cs="Calibri"/>
          <w:b/>
          <w:bCs/>
        </w:rPr>
      </w:pPr>
      <w:r>
        <w:rPr>
          <w:rFonts w:ascii="Calibri" w:eastAsia="DengXian" w:hAnsi="Calibri" w:cs="Calibri"/>
          <w:b/>
          <w:bCs/>
        </w:rPr>
        <w:t xml:space="preserve">Question 2 </w:t>
      </w:r>
    </w:p>
    <w:p w14:paraId="639B49CE" w14:textId="77777777" w:rsidR="00EA1694" w:rsidRDefault="00EA1694">
      <w:pPr>
        <w:rPr>
          <w:rFonts w:ascii="Calibri" w:eastAsia="DengXian" w:hAnsi="Calibri" w:cs="Calibri"/>
          <w:b/>
          <w:bCs/>
        </w:rPr>
      </w:pPr>
    </w:p>
    <w:p w14:paraId="576B4D1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1. What do you see on general inspection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4A7A0CE1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Right partial ptosis</w:t>
      </w:r>
    </w:p>
    <w:p w14:paraId="474CE82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Left partial ptosis</w:t>
      </w:r>
    </w:p>
    <w:p w14:paraId="6C7421B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Right esotropia</w:t>
      </w:r>
    </w:p>
    <w:p w14:paraId="3E3F91F3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Left esotropia</w:t>
      </w:r>
    </w:p>
    <w:p w14:paraId="27CEF0F8" w14:textId="77777777" w:rsidR="00EA1694" w:rsidRDefault="00EA1694">
      <w:pPr>
        <w:rPr>
          <w:rFonts w:ascii="Calibri" w:eastAsia="DengXian" w:hAnsi="Calibri" w:cs="Calibri"/>
        </w:rPr>
      </w:pPr>
    </w:p>
    <w:p w14:paraId="48FF1DD4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2. What ocular motility limitation is/are there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7E282FA5" w14:textId="77777777" w:rsidR="00EA1694" w:rsidRDefault="00000000">
      <w:pPr>
        <w:rPr>
          <w:rFonts w:ascii="Calibri" w:eastAsia="DengXian" w:hAnsi="Calibri" w:cs="Calibri"/>
        </w:rPr>
      </w:pPr>
      <w:proofErr w:type="spellStart"/>
      <w:r>
        <w:rPr>
          <w:rFonts w:ascii="Calibri" w:eastAsia="DengXian" w:hAnsi="Calibri" w:cs="Calibri"/>
        </w:rPr>
        <w:t>i</w:t>
      </w:r>
      <w:proofErr w:type="spellEnd"/>
      <w:r>
        <w:rPr>
          <w:rFonts w:ascii="Calibri" w:eastAsia="DengXian" w:hAnsi="Calibri" w:cs="Calibri"/>
        </w:rPr>
        <w:t xml:space="preserve">) Left adduction deficit </w:t>
      </w:r>
    </w:p>
    <w:p w14:paraId="66B8C0C7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ii) Right adduction deficit</w:t>
      </w:r>
    </w:p>
    <w:p w14:paraId="58C88B73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iii) Left abduction deficit</w:t>
      </w:r>
    </w:p>
    <w:p w14:paraId="209AAFF8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iv) Left depression deficit</w:t>
      </w:r>
    </w:p>
    <w:p w14:paraId="695D73DD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v) Left elevation deficit</w:t>
      </w:r>
    </w:p>
    <w:p w14:paraId="4132DD05" w14:textId="77777777" w:rsidR="00EA1694" w:rsidRDefault="00EA1694">
      <w:pPr>
        <w:rPr>
          <w:rFonts w:ascii="Calibri" w:eastAsia="DengXian" w:hAnsi="Calibri" w:cs="Calibri"/>
        </w:rPr>
      </w:pPr>
    </w:p>
    <w:p w14:paraId="5755ECB2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ii</w:t>
      </w:r>
    </w:p>
    <w:p w14:paraId="16664760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ii and iii</w:t>
      </w:r>
    </w:p>
    <w:p w14:paraId="6CCCF820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 xml:space="preserve">C. </w:t>
      </w:r>
      <w:proofErr w:type="spellStart"/>
      <w:r>
        <w:rPr>
          <w:rFonts w:ascii="Calibri" w:eastAsia="DengXian" w:hAnsi="Calibri" w:cs="Calibri"/>
        </w:rPr>
        <w:t>i</w:t>
      </w:r>
      <w:proofErr w:type="spellEnd"/>
      <w:r>
        <w:rPr>
          <w:rFonts w:ascii="Calibri" w:eastAsia="DengXian" w:hAnsi="Calibri" w:cs="Calibri"/>
        </w:rPr>
        <w:t>, ii and v</w:t>
      </w:r>
    </w:p>
    <w:p w14:paraId="0E57E40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 xml:space="preserve">D. </w:t>
      </w:r>
      <w:proofErr w:type="spellStart"/>
      <w:r>
        <w:rPr>
          <w:rFonts w:ascii="Calibri" w:eastAsia="DengXian" w:hAnsi="Calibri" w:cs="Calibri"/>
        </w:rPr>
        <w:t>i</w:t>
      </w:r>
      <w:proofErr w:type="spellEnd"/>
      <w:r>
        <w:rPr>
          <w:rFonts w:ascii="Calibri" w:eastAsia="DengXian" w:hAnsi="Calibri" w:cs="Calibri"/>
        </w:rPr>
        <w:t xml:space="preserve">, iv and v </w:t>
      </w:r>
    </w:p>
    <w:p w14:paraId="5CD4AD4C" w14:textId="77777777" w:rsidR="00EA1694" w:rsidRDefault="00EA1694">
      <w:pPr>
        <w:rPr>
          <w:rFonts w:ascii="Calibri" w:eastAsia="DengXian" w:hAnsi="Calibri" w:cs="Calibri"/>
        </w:rPr>
      </w:pPr>
    </w:p>
    <w:p w14:paraId="66092FF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3. What did you notice about the eyelid positions while testing the horizontal gazes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09833F5A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Left upper eyelid became higher on adduction</w:t>
      </w:r>
    </w:p>
    <w:p w14:paraId="0B2220E3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Left upper eyelid became lower on adduction</w:t>
      </w:r>
    </w:p>
    <w:p w14:paraId="375458F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Right upper eyelid became higher on abduction</w:t>
      </w:r>
    </w:p>
    <w:p w14:paraId="39E6C86A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Right upper eyelid became lower on adduction</w:t>
      </w:r>
    </w:p>
    <w:p w14:paraId="65A35090" w14:textId="77777777" w:rsidR="00EA1694" w:rsidRDefault="00EA1694">
      <w:pPr>
        <w:rPr>
          <w:rFonts w:ascii="Calibri" w:eastAsia="DengXian" w:hAnsi="Calibri" w:cs="Calibri"/>
        </w:rPr>
      </w:pPr>
    </w:p>
    <w:p w14:paraId="45569E2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4. What is the most likely diagnosis? (Pathology)</w:t>
      </w:r>
    </w:p>
    <w:p w14:paraId="26FDD89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Cranial nerve 6 palsy</w:t>
      </w:r>
    </w:p>
    <w:p w14:paraId="736C03C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Cranial nerve 2 palsy</w:t>
      </w:r>
    </w:p>
    <w:p w14:paraId="11DAF0F2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Cranial nerve 3 palsy</w:t>
      </w:r>
    </w:p>
    <w:p w14:paraId="175A382D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Internuclear ophthalmoplegia</w:t>
      </w:r>
    </w:p>
    <w:p w14:paraId="7B29DC07" w14:textId="77777777" w:rsidR="00EA1694" w:rsidRDefault="00EA1694">
      <w:pPr>
        <w:rPr>
          <w:rFonts w:ascii="Calibri" w:eastAsia="DengXian" w:hAnsi="Calibri" w:cs="Calibri"/>
        </w:rPr>
      </w:pPr>
    </w:p>
    <w:p w14:paraId="0FEAF5E7" w14:textId="77777777" w:rsidR="00EA1694" w:rsidRDefault="00EA1694">
      <w:pPr>
        <w:rPr>
          <w:rFonts w:ascii="Calibri" w:eastAsia="DengXian" w:hAnsi="Calibri" w:cs="Calibri"/>
        </w:rPr>
      </w:pPr>
    </w:p>
    <w:p w14:paraId="43E84E0C" w14:textId="77777777" w:rsidR="00EA1694" w:rsidRDefault="00000000">
      <w:pPr>
        <w:rPr>
          <w:rFonts w:ascii="Calibri" w:eastAsia="DengXian" w:hAnsi="Calibri" w:cs="Calibri"/>
          <w:b/>
          <w:bCs/>
        </w:rPr>
      </w:pPr>
      <w:r>
        <w:rPr>
          <w:rFonts w:ascii="Calibri" w:eastAsia="DengXian" w:hAnsi="Calibri" w:cs="Calibri"/>
          <w:b/>
          <w:bCs/>
        </w:rPr>
        <w:t xml:space="preserve">Question 3 </w:t>
      </w:r>
    </w:p>
    <w:p w14:paraId="420705DD" w14:textId="77777777" w:rsidR="00EA1694" w:rsidRDefault="00EA1694">
      <w:pPr>
        <w:rPr>
          <w:rFonts w:ascii="Calibri" w:eastAsia="DengXian" w:hAnsi="Calibri" w:cs="Calibri"/>
          <w:b/>
          <w:bCs/>
        </w:rPr>
      </w:pPr>
    </w:p>
    <w:p w14:paraId="2278D18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1. What ocular motility limitation is there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100A93D1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Right adduction deficit</w:t>
      </w:r>
    </w:p>
    <w:p w14:paraId="00D56AC2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Right abduction deficit</w:t>
      </w:r>
    </w:p>
    <w:p w14:paraId="166D3FF0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Left adduction deficit</w:t>
      </w:r>
    </w:p>
    <w:p w14:paraId="783A9B26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Left abduction deficit</w:t>
      </w:r>
    </w:p>
    <w:p w14:paraId="7B5EF8A6" w14:textId="77777777" w:rsidR="00EA1694" w:rsidRDefault="00EA1694">
      <w:pPr>
        <w:rPr>
          <w:rFonts w:ascii="Calibri" w:eastAsia="DengXian" w:hAnsi="Calibri" w:cs="Calibri"/>
        </w:rPr>
      </w:pPr>
    </w:p>
    <w:p w14:paraId="0575F9D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2. Which extraocular muscle is affected? (Pathology)</w:t>
      </w:r>
    </w:p>
    <w:p w14:paraId="19FF22A6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 xml:space="preserve">A. Left superior oblique </w:t>
      </w:r>
    </w:p>
    <w:p w14:paraId="6BE0F6D8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Right superior oblique</w:t>
      </w:r>
    </w:p>
    <w:p w14:paraId="306AB3A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Left lateral rectus</w:t>
      </w:r>
    </w:p>
    <w:p w14:paraId="087BF3C1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Right lateral rectus</w:t>
      </w:r>
    </w:p>
    <w:p w14:paraId="1642E8EA" w14:textId="77777777" w:rsidR="00EA1694" w:rsidRDefault="00EA1694">
      <w:pPr>
        <w:rPr>
          <w:rFonts w:ascii="Calibri" w:eastAsia="DengXian" w:hAnsi="Calibri" w:cs="Calibri"/>
        </w:rPr>
      </w:pPr>
    </w:p>
    <w:p w14:paraId="1FEE1C8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3. What is the most likely diagnosis? (Pathology)</w:t>
      </w:r>
    </w:p>
    <w:p w14:paraId="0CC8E70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Cranial nerve 3 palsy</w:t>
      </w:r>
    </w:p>
    <w:p w14:paraId="12546AD7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Cranial nerve 4 palsy</w:t>
      </w:r>
    </w:p>
    <w:p w14:paraId="4B93656A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Cranial nerve 6 palsy</w:t>
      </w:r>
    </w:p>
    <w:p w14:paraId="70A66CE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Cranial nerve 7 palsy</w:t>
      </w:r>
    </w:p>
    <w:p w14:paraId="3BAC81C8" w14:textId="77777777" w:rsidR="00EA1694" w:rsidRDefault="00EA1694">
      <w:pPr>
        <w:rPr>
          <w:rFonts w:ascii="Calibri" w:eastAsia="DengXian" w:hAnsi="Calibri" w:cs="Calibri"/>
        </w:rPr>
      </w:pPr>
    </w:p>
    <w:p w14:paraId="63FBA168" w14:textId="77777777" w:rsidR="00EA1694" w:rsidRDefault="00000000">
      <w:pPr>
        <w:rPr>
          <w:rFonts w:ascii="Calibri" w:eastAsia="DengXian" w:hAnsi="Calibri" w:cs="Calibri"/>
          <w:b/>
          <w:bCs/>
        </w:rPr>
      </w:pPr>
      <w:r>
        <w:rPr>
          <w:rFonts w:ascii="Calibri" w:eastAsia="DengXian" w:hAnsi="Calibri" w:cs="Calibri"/>
        </w:rPr>
        <w:br/>
      </w:r>
      <w:r>
        <w:rPr>
          <w:rFonts w:ascii="Calibri" w:eastAsia="DengXian" w:hAnsi="Calibri" w:cs="Calibri"/>
          <w:b/>
          <w:bCs/>
        </w:rPr>
        <w:t xml:space="preserve">Question 4 </w:t>
      </w:r>
    </w:p>
    <w:p w14:paraId="476C051F" w14:textId="77777777" w:rsidR="00EA1694" w:rsidRDefault="00EA1694">
      <w:pPr>
        <w:rPr>
          <w:rFonts w:ascii="Calibri" w:eastAsia="DengXian" w:hAnsi="Calibri" w:cs="Calibri"/>
          <w:b/>
          <w:bCs/>
        </w:rPr>
      </w:pPr>
    </w:p>
    <w:p w14:paraId="160D5726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1. What do you see on general inspection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18D4FAF7" w14:textId="77777777" w:rsidR="00EA1694" w:rsidRDefault="00000000">
      <w:pPr>
        <w:rPr>
          <w:rFonts w:ascii="Calibri" w:eastAsia="DengXian" w:hAnsi="Calibri" w:cs="Calibri"/>
        </w:rPr>
      </w:pPr>
      <w:proofErr w:type="spellStart"/>
      <w:r>
        <w:rPr>
          <w:rFonts w:ascii="Calibri" w:eastAsia="DengXian" w:hAnsi="Calibri" w:cs="Calibri"/>
        </w:rPr>
        <w:t>i</w:t>
      </w:r>
      <w:proofErr w:type="spellEnd"/>
      <w:r>
        <w:rPr>
          <w:rFonts w:ascii="Calibri" w:eastAsia="DengXian" w:hAnsi="Calibri" w:cs="Calibri"/>
        </w:rPr>
        <w:t>) Left upper lid ectropion</w:t>
      </w:r>
    </w:p>
    <w:p w14:paraId="3DAC8503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ii) Right upper lid retraction</w:t>
      </w:r>
    </w:p>
    <w:p w14:paraId="1E778F2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iii) Right conjunctival injection</w:t>
      </w:r>
    </w:p>
    <w:p w14:paraId="6BBC3E9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iv) Left conjunctival injection</w:t>
      </w:r>
    </w:p>
    <w:p w14:paraId="2FBAC648" w14:textId="77777777" w:rsidR="00EA1694" w:rsidRDefault="00EA1694">
      <w:pPr>
        <w:rPr>
          <w:rFonts w:ascii="Calibri" w:eastAsia="DengXian" w:hAnsi="Calibri" w:cs="Calibri"/>
        </w:rPr>
      </w:pPr>
    </w:p>
    <w:p w14:paraId="2B55894E" w14:textId="77777777" w:rsidR="00EA1694" w:rsidRDefault="00EA1694">
      <w:pPr>
        <w:rPr>
          <w:rFonts w:ascii="Calibri" w:eastAsia="DengXian" w:hAnsi="Calibri" w:cs="Calibri"/>
        </w:rPr>
      </w:pPr>
    </w:p>
    <w:p w14:paraId="0B814450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 xml:space="preserve">A. </w:t>
      </w:r>
      <w:proofErr w:type="spellStart"/>
      <w:r>
        <w:rPr>
          <w:rFonts w:ascii="Calibri" w:eastAsia="DengXian" w:hAnsi="Calibri" w:cs="Calibri"/>
        </w:rPr>
        <w:t>i</w:t>
      </w:r>
      <w:proofErr w:type="spellEnd"/>
      <w:r>
        <w:rPr>
          <w:rFonts w:ascii="Calibri" w:eastAsia="DengXian" w:hAnsi="Calibri" w:cs="Calibri"/>
        </w:rPr>
        <w:t xml:space="preserve"> and ii</w:t>
      </w:r>
    </w:p>
    <w:p w14:paraId="792675C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ii and iii</w:t>
      </w:r>
    </w:p>
    <w:p w14:paraId="5380F60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 xml:space="preserve">C. </w:t>
      </w:r>
      <w:proofErr w:type="spellStart"/>
      <w:r>
        <w:rPr>
          <w:rFonts w:ascii="Calibri" w:eastAsia="DengXian" w:hAnsi="Calibri" w:cs="Calibri"/>
        </w:rPr>
        <w:t>i</w:t>
      </w:r>
      <w:proofErr w:type="spellEnd"/>
      <w:r>
        <w:rPr>
          <w:rFonts w:ascii="Calibri" w:eastAsia="DengXian" w:hAnsi="Calibri" w:cs="Calibri"/>
        </w:rPr>
        <w:t xml:space="preserve"> and iv</w:t>
      </w:r>
    </w:p>
    <w:p w14:paraId="156C821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 xml:space="preserve">D. </w:t>
      </w:r>
      <w:proofErr w:type="spellStart"/>
      <w:r>
        <w:rPr>
          <w:rFonts w:ascii="Calibri" w:eastAsia="DengXian" w:hAnsi="Calibri" w:cs="Calibri"/>
        </w:rPr>
        <w:t>i</w:t>
      </w:r>
      <w:proofErr w:type="spellEnd"/>
      <w:r>
        <w:rPr>
          <w:rFonts w:ascii="Calibri" w:eastAsia="DengXian" w:hAnsi="Calibri" w:cs="Calibri"/>
        </w:rPr>
        <w:t>, ii and iii</w:t>
      </w:r>
    </w:p>
    <w:p w14:paraId="7EC710EE" w14:textId="77777777" w:rsidR="00EA1694" w:rsidRDefault="00EA1694">
      <w:pPr>
        <w:rPr>
          <w:rFonts w:ascii="Calibri" w:eastAsia="DengXian" w:hAnsi="Calibri" w:cs="Calibri"/>
        </w:rPr>
      </w:pPr>
    </w:p>
    <w:p w14:paraId="35E1683B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2. What ocular motility limitation is there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23687D52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Right abduction deficit</w:t>
      </w:r>
    </w:p>
    <w:p w14:paraId="7A9C7D1D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Right adduction deficit</w:t>
      </w:r>
    </w:p>
    <w:p w14:paraId="6078C8E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Left abduction deficit</w:t>
      </w:r>
    </w:p>
    <w:p w14:paraId="14C134F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Left elevation deficit</w:t>
      </w:r>
    </w:p>
    <w:p w14:paraId="531AC8A4" w14:textId="77777777" w:rsidR="00EA1694" w:rsidRDefault="00EA1694">
      <w:pPr>
        <w:rPr>
          <w:rFonts w:ascii="Calibri" w:eastAsia="DengXian" w:hAnsi="Calibri" w:cs="Calibri"/>
        </w:rPr>
      </w:pPr>
    </w:p>
    <w:p w14:paraId="459029A6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lastRenderedPageBreak/>
        <w:t>3. What is the sign elicited when the patient looks down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469A98A0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Inferior scleral show</w:t>
      </w:r>
    </w:p>
    <w:p w14:paraId="33DE0B5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Lid lag</w:t>
      </w:r>
    </w:p>
    <w:p w14:paraId="6866D56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Temporal flare</w:t>
      </w:r>
    </w:p>
    <w:p w14:paraId="4C16FDA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Hypotropia</w:t>
      </w:r>
    </w:p>
    <w:p w14:paraId="290EEDCE" w14:textId="77777777" w:rsidR="00EA1694" w:rsidRDefault="00EA1694">
      <w:pPr>
        <w:rPr>
          <w:rFonts w:ascii="Calibri" w:eastAsia="DengXian" w:hAnsi="Calibri" w:cs="Calibri"/>
        </w:rPr>
      </w:pPr>
    </w:p>
    <w:p w14:paraId="3CC5B966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4. What is the most likely diagnosis? (Pathology)</w:t>
      </w:r>
    </w:p>
    <w:p w14:paraId="0866556D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Thyroid eye disease</w:t>
      </w:r>
    </w:p>
    <w:p w14:paraId="58E7E221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Internuclear ophthalmoplegia</w:t>
      </w:r>
    </w:p>
    <w:p w14:paraId="52DAFA48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Cranial nerve 3 palsy</w:t>
      </w:r>
    </w:p>
    <w:p w14:paraId="35C08462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Cranial nerve 4 palsy</w:t>
      </w:r>
    </w:p>
    <w:p w14:paraId="35A3707B" w14:textId="77777777" w:rsidR="00EA1694" w:rsidRDefault="00EA1694">
      <w:pPr>
        <w:rPr>
          <w:rFonts w:ascii="Calibri" w:eastAsia="DengXian" w:hAnsi="Calibri" w:cs="Calibri"/>
        </w:rPr>
      </w:pPr>
    </w:p>
    <w:p w14:paraId="5A1EE018" w14:textId="77777777" w:rsidR="00EA1694" w:rsidRDefault="00EA1694">
      <w:pPr>
        <w:rPr>
          <w:rFonts w:ascii="Calibri" w:eastAsia="DengXian" w:hAnsi="Calibri" w:cs="Calibri"/>
        </w:rPr>
      </w:pPr>
    </w:p>
    <w:p w14:paraId="6D87E882" w14:textId="77777777" w:rsidR="00EA1694" w:rsidRDefault="00000000">
      <w:pPr>
        <w:rPr>
          <w:rFonts w:ascii="Calibri" w:eastAsia="DengXian" w:hAnsi="Calibri" w:cs="Calibri"/>
          <w:b/>
          <w:bCs/>
        </w:rPr>
      </w:pPr>
      <w:r>
        <w:rPr>
          <w:rFonts w:ascii="Calibri" w:eastAsia="DengXian" w:hAnsi="Calibri" w:cs="Calibri"/>
          <w:b/>
          <w:bCs/>
        </w:rPr>
        <w:t>Question 5</w:t>
      </w:r>
    </w:p>
    <w:p w14:paraId="11EFC3BB" w14:textId="77777777" w:rsidR="00EA1694" w:rsidRDefault="00EA1694">
      <w:pPr>
        <w:rPr>
          <w:rFonts w:ascii="Calibri" w:eastAsia="DengXian" w:hAnsi="Calibri" w:cs="Calibri"/>
          <w:b/>
          <w:bCs/>
        </w:rPr>
      </w:pPr>
    </w:p>
    <w:p w14:paraId="3634A431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1. What ocular motility limitation is there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1C8BBBAD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Right adduction deficit</w:t>
      </w:r>
    </w:p>
    <w:p w14:paraId="37ABA773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Left adduction deficit</w:t>
      </w:r>
    </w:p>
    <w:p w14:paraId="4F43CB2E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Right abduction deficit</w:t>
      </w:r>
    </w:p>
    <w:p w14:paraId="76D68CD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Left abduction deficit</w:t>
      </w:r>
    </w:p>
    <w:p w14:paraId="1FE5C184" w14:textId="77777777" w:rsidR="00EA1694" w:rsidRDefault="00EA1694">
      <w:pPr>
        <w:rPr>
          <w:rFonts w:ascii="Calibri" w:eastAsia="DengXian" w:hAnsi="Calibri" w:cs="Calibri"/>
        </w:rPr>
      </w:pPr>
    </w:p>
    <w:p w14:paraId="4C3D9B47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2. What other sign is present in left gaze? (</w:t>
      </w:r>
      <w:r>
        <w:rPr>
          <w:rFonts w:ascii="Calibri" w:hAnsi="Calibri" w:cs="Calibri"/>
        </w:rPr>
        <w:t>Examination Findings</w:t>
      </w:r>
      <w:r>
        <w:rPr>
          <w:rFonts w:ascii="Calibri" w:eastAsia="DengXian" w:hAnsi="Calibri" w:cs="Calibri"/>
        </w:rPr>
        <w:t>)</w:t>
      </w:r>
    </w:p>
    <w:p w14:paraId="727AC0B7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Right eye adduction nystagmus</w:t>
      </w:r>
    </w:p>
    <w:p w14:paraId="6A40291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Left eye abduction nystagmus</w:t>
      </w:r>
    </w:p>
    <w:p w14:paraId="3A750D87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Right eye intorsion</w:t>
      </w:r>
    </w:p>
    <w:p w14:paraId="3794DA6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Left eye intorsion</w:t>
      </w:r>
    </w:p>
    <w:p w14:paraId="648B332D" w14:textId="77777777" w:rsidR="00EA1694" w:rsidRDefault="00EA1694">
      <w:pPr>
        <w:rPr>
          <w:rFonts w:ascii="Calibri" w:eastAsia="DengXian" w:hAnsi="Calibri" w:cs="Calibri"/>
        </w:rPr>
      </w:pPr>
    </w:p>
    <w:p w14:paraId="4B37210F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3. What is the most likely diagnosis? (Pathology)</w:t>
      </w:r>
    </w:p>
    <w:p w14:paraId="1CFC22E1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A. Cranial nerve 2 palsy</w:t>
      </w:r>
    </w:p>
    <w:p w14:paraId="0FD2D0D5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B. Cranial nerve 3 palsy</w:t>
      </w:r>
    </w:p>
    <w:p w14:paraId="25A22C9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C. Cranial nerve 6 palsy</w:t>
      </w:r>
    </w:p>
    <w:p w14:paraId="59961D1C" w14:textId="77777777" w:rsidR="00EA1694" w:rsidRDefault="00000000">
      <w:pPr>
        <w:rPr>
          <w:rFonts w:ascii="Calibri" w:eastAsia="DengXian" w:hAnsi="Calibri" w:cs="Calibri"/>
        </w:rPr>
      </w:pPr>
      <w:r>
        <w:rPr>
          <w:rFonts w:ascii="Calibri" w:eastAsia="DengXian" w:hAnsi="Calibri" w:cs="Calibri"/>
        </w:rPr>
        <w:t>D. Internuclear ophthalmoplegia</w:t>
      </w:r>
    </w:p>
    <w:p w14:paraId="6EE79D1A" w14:textId="77777777" w:rsidR="00EA1694" w:rsidRDefault="00EA1694">
      <w:pPr>
        <w:rPr>
          <w:rFonts w:ascii="Calibri" w:eastAsia="DengXian" w:hAnsi="Calibri" w:cs="Calibri"/>
          <w:u w:val="single"/>
        </w:rPr>
      </w:pPr>
    </w:p>
    <w:p w14:paraId="4682D7CB" w14:textId="77777777" w:rsidR="00EA1694" w:rsidRDefault="00000000">
      <w:pPr>
        <w:rPr>
          <w:rFonts w:ascii="Calibri" w:eastAsia="DengXian" w:hAnsi="Calibri" w:cs="Calibri"/>
          <w:u w:val="single"/>
        </w:rPr>
      </w:pPr>
      <w:r>
        <w:rPr>
          <w:rFonts w:ascii="Calibri" w:eastAsia="DengXian" w:hAnsi="Calibri" w:cs="Calibri"/>
          <w:u w:val="single"/>
        </w:rPr>
        <w:t>User Experience Questionnaire</w:t>
      </w:r>
    </w:p>
    <w:p w14:paraId="249D6F6C" w14:textId="77777777" w:rsidR="00EA1694" w:rsidRDefault="00000000">
      <w:pPr>
        <w:rPr>
          <w:rFonts w:ascii="Calibri" w:eastAsia="DengXian" w:hAnsi="Calibri" w:cs="Calibri"/>
        </w:rPr>
      </w:pPr>
      <w:r>
        <w:rPr>
          <w:noProof/>
        </w:rPr>
        <w:lastRenderedPageBreak/>
        <w:drawing>
          <wp:inline distT="0" distB="0" distL="0" distR="0" wp14:anchorId="0E140700" wp14:editId="315D56AE">
            <wp:extent cx="5943600" cy="7633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33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8528F" w14:textId="28A52194" w:rsidR="00EA1694" w:rsidRDefault="00EA1694">
      <w:pPr>
        <w:rPr>
          <w:rFonts w:ascii="Calibri" w:hAnsi="Calibri" w:cs="Calibri"/>
          <w:u w:val="single"/>
        </w:rPr>
      </w:pPr>
    </w:p>
    <w:sectPr w:rsidR="00EA169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proofState w:spelling="clean" w:grammar="clean"/>
  <w:defaultTabStop w:val="709"/>
  <w:autoHyphenation/>
  <w:hyphenationZone w:val="0"/>
  <w:characterSpacingControl w:val="doNotCompress"/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A1694"/>
    <w:rsid w:val="00A027D6"/>
    <w:rsid w:val="00EA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8475A"/>
  <w15:docId w15:val="{B55058EB-89AF-A648-9528-E0F8EBE4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en-I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Dayna Yong</cp:lastModifiedBy>
  <cp:revision>3</cp:revision>
  <dcterms:created xsi:type="dcterms:W3CDTF">2026-01-07T17:09:00Z</dcterms:created>
  <dcterms:modified xsi:type="dcterms:W3CDTF">2026-01-24T05:15:00Z</dcterms:modified>
  <dc:language>en-IN</dc:language>
</cp:coreProperties>
</file>